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AFB" w:rsidRPr="008514A3" w:rsidRDefault="008E7AFB" w:rsidP="00315F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0CDA" w:rsidRPr="008514A3" w:rsidRDefault="004C0CDA" w:rsidP="00315F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14A3">
        <w:rPr>
          <w:rFonts w:ascii="Times New Roman" w:hAnsi="Times New Roman" w:cs="Times New Roman"/>
          <w:sz w:val="24"/>
          <w:szCs w:val="24"/>
        </w:rPr>
        <w:t>Table</w:t>
      </w:r>
      <w:r w:rsidR="00257BFF">
        <w:rPr>
          <w:rFonts w:ascii="Times New Roman" w:hAnsi="Times New Roman" w:cs="Times New Roman"/>
          <w:sz w:val="24"/>
          <w:szCs w:val="24"/>
        </w:rPr>
        <w:t xml:space="preserve"> S1</w:t>
      </w:r>
      <w:r w:rsidR="00CA37C0">
        <w:rPr>
          <w:rFonts w:ascii="Times New Roman" w:hAnsi="Times New Roman" w:cs="Times New Roman"/>
          <w:sz w:val="24"/>
          <w:szCs w:val="24"/>
        </w:rPr>
        <w:t>: Primer pairs</w:t>
      </w:r>
      <w:r w:rsidR="00DE0829">
        <w:rPr>
          <w:rFonts w:ascii="Times New Roman" w:hAnsi="Times New Roman" w:cs="Times New Roman"/>
          <w:sz w:val="24"/>
          <w:szCs w:val="24"/>
        </w:rPr>
        <w:t>.</w:t>
      </w:r>
    </w:p>
    <w:p w:rsidR="004C0CDA" w:rsidRPr="008514A3" w:rsidRDefault="004C0CDA" w:rsidP="00315F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6096" w:type="dxa"/>
        <w:tblInd w:w="534" w:type="dxa"/>
        <w:tblLayout w:type="fixed"/>
        <w:tblLook w:val="04A0"/>
      </w:tblPr>
      <w:tblGrid>
        <w:gridCol w:w="1418"/>
        <w:gridCol w:w="4678"/>
      </w:tblGrid>
      <w:tr w:rsidR="001C55D0" w:rsidRPr="008514A3" w:rsidTr="00B05FBF">
        <w:tc>
          <w:tcPr>
            <w:tcW w:w="1418" w:type="dxa"/>
          </w:tcPr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 xml:space="preserve">Genes </w:t>
            </w:r>
          </w:p>
        </w:tc>
        <w:tc>
          <w:tcPr>
            <w:tcW w:w="4678" w:type="dxa"/>
          </w:tcPr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>Sequences of primer pairs (F: forward, R: reverse)</w:t>
            </w:r>
          </w:p>
        </w:tc>
      </w:tr>
      <w:tr w:rsidR="001C55D0" w:rsidRPr="008514A3" w:rsidTr="00B05FBF">
        <w:tc>
          <w:tcPr>
            <w:tcW w:w="1418" w:type="dxa"/>
          </w:tcPr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>γ-tubulin</w:t>
            </w:r>
          </w:p>
        </w:tc>
        <w:tc>
          <w:tcPr>
            <w:tcW w:w="4678" w:type="dxa"/>
          </w:tcPr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8514A3">
              <w:rPr>
                <w:rFonts w:ascii="Times New Roman" w:eastAsia="Times New Roman" w:hAnsi="Times New Roman" w:cs="Times New Roman"/>
                <w:sz w:val="24"/>
                <w:szCs w:val="24"/>
              </w:rPr>
              <w:t>5’-GACACATCCAGGGAGATTGTGC-3’</w:t>
            </w:r>
          </w:p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8514A3">
              <w:rPr>
                <w:rFonts w:ascii="Times New Roman" w:eastAsia="Times New Roman" w:hAnsi="Times New Roman" w:cs="Times New Roman"/>
                <w:sz w:val="24"/>
                <w:szCs w:val="24"/>
              </w:rPr>
              <w:t>5’-GCCAACCAGTAAGGCAGATGAG-3’</w:t>
            </w:r>
          </w:p>
        </w:tc>
      </w:tr>
      <w:tr w:rsidR="001C55D0" w:rsidRPr="008514A3" w:rsidTr="00B05FBF">
        <w:tc>
          <w:tcPr>
            <w:tcW w:w="1418" w:type="dxa"/>
          </w:tcPr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>TUBGCP2</w:t>
            </w:r>
          </w:p>
        </w:tc>
        <w:tc>
          <w:tcPr>
            <w:tcW w:w="4678" w:type="dxa"/>
          </w:tcPr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8514A3">
              <w:rPr>
                <w:rFonts w:ascii="Times New Roman" w:eastAsia="Times New Roman" w:hAnsi="Times New Roman" w:cs="Times New Roman"/>
                <w:sz w:val="24"/>
                <w:szCs w:val="24"/>
              </w:rPr>
              <w:t>5’-TGATGTTCGTGCCTCAGAGC-3’</w:t>
            </w:r>
          </w:p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8514A3">
              <w:rPr>
                <w:rFonts w:ascii="Times New Roman" w:eastAsia="Times New Roman" w:hAnsi="Times New Roman" w:cs="Times New Roman"/>
                <w:sz w:val="24"/>
                <w:szCs w:val="24"/>
              </w:rPr>
              <w:t>5’-TAGACCTCAGCCCCATCTCC-3’</w:t>
            </w:r>
          </w:p>
        </w:tc>
      </w:tr>
      <w:tr w:rsidR="001C55D0" w:rsidRPr="008514A3" w:rsidTr="00B05FBF">
        <w:tc>
          <w:tcPr>
            <w:tcW w:w="1418" w:type="dxa"/>
          </w:tcPr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>Pericentrin</w:t>
            </w:r>
          </w:p>
        </w:tc>
        <w:tc>
          <w:tcPr>
            <w:tcW w:w="4678" w:type="dxa"/>
          </w:tcPr>
          <w:p w:rsidR="001C55D0" w:rsidRPr="008514A3" w:rsidRDefault="001C55D0" w:rsidP="00B05FBF">
            <w:pPr>
              <w:tabs>
                <w:tab w:val="left" w:pos="5986"/>
              </w:tabs>
              <w:ind w:left="-108" w:right="-1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8514A3">
              <w:rPr>
                <w:rFonts w:ascii="Times New Roman" w:eastAsia="Times New Roman" w:hAnsi="Times New Roman" w:cs="Times New Roman"/>
                <w:sz w:val="24"/>
                <w:szCs w:val="24"/>
              </w:rPr>
              <w:t>5’-GGTCGATCTCGTAGCTCAGG-3’</w:t>
            </w:r>
          </w:p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8514A3">
              <w:rPr>
                <w:rFonts w:ascii="Times New Roman" w:eastAsia="Times New Roman" w:hAnsi="Times New Roman" w:cs="Times New Roman"/>
                <w:sz w:val="24"/>
                <w:szCs w:val="24"/>
              </w:rPr>
              <w:t>5’-GTCAGGCTCTTCTCCGTCAC-3’</w:t>
            </w:r>
          </w:p>
        </w:tc>
      </w:tr>
      <w:tr w:rsidR="001C55D0" w:rsidRPr="008514A3" w:rsidTr="00B05FBF">
        <w:tc>
          <w:tcPr>
            <w:tcW w:w="1418" w:type="dxa"/>
          </w:tcPr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>α-tubulin</w:t>
            </w:r>
          </w:p>
        </w:tc>
        <w:tc>
          <w:tcPr>
            <w:tcW w:w="4678" w:type="dxa"/>
          </w:tcPr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8514A3">
              <w:rPr>
                <w:rFonts w:ascii="Times New Roman" w:eastAsia="Times New Roman" w:hAnsi="Times New Roman" w:cs="Times New Roman"/>
                <w:sz w:val="24"/>
                <w:szCs w:val="24"/>
              </w:rPr>
              <w:t>5’-</w:t>
            </w: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>TCTTCCAGCTACCAAGAAACCG</w:t>
            </w:r>
            <w:r w:rsidRPr="008514A3">
              <w:rPr>
                <w:rFonts w:ascii="Times New Roman" w:eastAsia="Times New Roman" w:hAnsi="Times New Roman" w:cs="Times New Roman"/>
                <w:sz w:val="24"/>
                <w:szCs w:val="24"/>
              </w:rPr>
              <w:t>-3’</w:t>
            </w:r>
          </w:p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8514A3">
              <w:rPr>
                <w:rFonts w:ascii="Times New Roman" w:eastAsia="Times New Roman" w:hAnsi="Times New Roman" w:cs="Times New Roman"/>
                <w:sz w:val="24"/>
                <w:szCs w:val="24"/>
              </w:rPr>
              <w:t>5’-</w:t>
            </w: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>TTTTTCAGGGGGATACCTGGC</w:t>
            </w:r>
            <w:r w:rsidRPr="008514A3">
              <w:rPr>
                <w:rFonts w:ascii="Times New Roman" w:eastAsia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C55D0" w:rsidRPr="008514A3" w:rsidTr="00B05FBF">
        <w:tc>
          <w:tcPr>
            <w:tcW w:w="1418" w:type="dxa"/>
          </w:tcPr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>CDH1 (E-cadherin</w:t>
            </w:r>
            <w:r w:rsidR="00535B13" w:rsidRPr="008514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8" w:type="dxa"/>
          </w:tcPr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eastAsia="CharisSIL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eastAsia="CharisSIL" w:hAnsi="Times New Roman" w:cs="Times New Roman"/>
                <w:sz w:val="24"/>
                <w:szCs w:val="24"/>
              </w:rPr>
              <w:t>F 5’-CGAGAGCTACACGTTCACGG-3’</w:t>
            </w:r>
          </w:p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eastAsia="CharisSIL" w:hAnsi="Times New Roman" w:cs="Times New Roman"/>
                <w:sz w:val="24"/>
                <w:szCs w:val="24"/>
              </w:rPr>
              <w:t>R 5’-GGGTGTCGAGGGAAAAATAGG-3’</w:t>
            </w:r>
          </w:p>
        </w:tc>
      </w:tr>
      <w:tr w:rsidR="001C55D0" w:rsidRPr="008514A3" w:rsidTr="00B05FBF">
        <w:tc>
          <w:tcPr>
            <w:tcW w:w="1418" w:type="dxa"/>
          </w:tcPr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>CDH2 (N-cadherin)</w:t>
            </w:r>
          </w:p>
        </w:tc>
        <w:tc>
          <w:tcPr>
            <w:tcW w:w="4678" w:type="dxa"/>
          </w:tcPr>
          <w:p w:rsidR="001C55D0" w:rsidRPr="008514A3" w:rsidRDefault="001C55D0" w:rsidP="00B05FBF">
            <w:pPr>
              <w:ind w:left="-109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14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: </w:t>
            </w:r>
            <w:r w:rsidRPr="008514A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-</w:t>
            </w:r>
            <w:r w:rsidRPr="008514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CATACACCAGCCTGGAAC-3</w:t>
            </w:r>
          </w:p>
          <w:p w:rsidR="001C55D0" w:rsidRPr="008514A3" w:rsidRDefault="001C55D0" w:rsidP="00B05FBF">
            <w:pPr>
              <w:ind w:left="-109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14A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R</w:t>
            </w:r>
            <w:r w:rsidRPr="008514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5-ACTAACCCGTCGTTGCTGTT-3</w:t>
            </w:r>
          </w:p>
        </w:tc>
      </w:tr>
      <w:tr w:rsidR="001C55D0" w:rsidRPr="008514A3" w:rsidTr="00B05FBF">
        <w:tc>
          <w:tcPr>
            <w:tcW w:w="1418" w:type="dxa"/>
          </w:tcPr>
          <w:p w:rsidR="001C55D0" w:rsidRPr="008514A3" w:rsidRDefault="001C55D0" w:rsidP="00B05FBF">
            <w:pPr>
              <w:ind w:left="-108" w:right="-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14A3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4678" w:type="dxa"/>
          </w:tcPr>
          <w:p w:rsidR="001C55D0" w:rsidRPr="008514A3" w:rsidRDefault="001C55D0" w:rsidP="00B05FBF">
            <w:pPr>
              <w:ind w:left="-109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8514A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F: </w:t>
            </w:r>
            <w:r w:rsidRPr="008514A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5-</w:t>
            </w:r>
            <w:r w:rsidRPr="008514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GCACATTCGAGCAAAGAC-3</w:t>
            </w:r>
          </w:p>
          <w:p w:rsidR="001C55D0" w:rsidRPr="008514A3" w:rsidRDefault="001C55D0" w:rsidP="00B05FBF">
            <w:pPr>
              <w:ind w:left="-109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14A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R: </w:t>
            </w:r>
            <w:r w:rsidRPr="008514A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5-</w:t>
            </w:r>
            <w:r w:rsidRPr="008514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TCAAGTCTCAGCGGGCTC-3</w:t>
            </w:r>
          </w:p>
        </w:tc>
      </w:tr>
    </w:tbl>
    <w:p w:rsidR="00274967" w:rsidRDefault="00274967" w:rsidP="00315F2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74967" w:rsidRDefault="00274967" w:rsidP="00315F2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74967" w:rsidRDefault="00274967" w:rsidP="00315F2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A630A" w:rsidRPr="008514A3" w:rsidRDefault="00B05FBF" w:rsidP="00274967">
      <w:pPr>
        <w:spacing w:after="0" w:line="240" w:lineRule="auto"/>
        <w:jc w:val="righ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textWrapping" w:clear="all"/>
      </w:r>
    </w:p>
    <w:sectPr w:rsidR="00EA630A" w:rsidRPr="008514A3" w:rsidSect="00CD4305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7674" w:rsidRDefault="00CA7674" w:rsidP="00B675EA">
      <w:pPr>
        <w:spacing w:after="0" w:line="240" w:lineRule="auto"/>
      </w:pPr>
      <w:r>
        <w:separator/>
      </w:r>
    </w:p>
  </w:endnote>
  <w:endnote w:type="continuationSeparator" w:id="1">
    <w:p w:rsidR="00CA7674" w:rsidRDefault="00CA7674" w:rsidP="00B67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7674" w:rsidRDefault="00CA7674" w:rsidP="00B675EA">
      <w:pPr>
        <w:spacing w:after="0" w:line="240" w:lineRule="auto"/>
      </w:pPr>
      <w:r>
        <w:separator/>
      </w:r>
    </w:p>
  </w:footnote>
  <w:footnote w:type="continuationSeparator" w:id="1">
    <w:p w:rsidR="00CA7674" w:rsidRDefault="00CA7674" w:rsidP="00B675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72EE" w:rsidRDefault="00A572EE" w:rsidP="00B05FBF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941C50"/>
    <w:multiLevelType w:val="hybridMultilevel"/>
    <w:tmpl w:val="7070D7D8"/>
    <w:lvl w:ilvl="0" w:tplc="4009000F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6D5C15"/>
    <w:multiLevelType w:val="hybridMultilevel"/>
    <w:tmpl w:val="A5CE37E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4812787"/>
    <w:multiLevelType w:val="multilevel"/>
    <w:tmpl w:val="BDFA91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AD1265"/>
    <w:multiLevelType w:val="hybridMultilevel"/>
    <w:tmpl w:val="026C2BF2"/>
    <w:lvl w:ilvl="0" w:tplc="1E108CD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F07B98"/>
    <w:multiLevelType w:val="hybridMultilevel"/>
    <w:tmpl w:val="B5E6BDE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01686F"/>
    <w:multiLevelType w:val="hybridMultilevel"/>
    <w:tmpl w:val="5986D93A"/>
    <w:lvl w:ilvl="0" w:tplc="41F6E41A">
      <w:start w:val="1"/>
      <w:numFmt w:val="decimal"/>
      <w:lvlText w:val="[%1]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2001F5"/>
    <w:multiLevelType w:val="hybridMultilevel"/>
    <w:tmpl w:val="65D4114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B661E6"/>
    <w:multiLevelType w:val="hybridMultilevel"/>
    <w:tmpl w:val="1DDCF0AA"/>
    <w:lvl w:ilvl="0" w:tplc="C9D4493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0D0D22"/>
    <w:multiLevelType w:val="hybridMultilevel"/>
    <w:tmpl w:val="5986D93A"/>
    <w:lvl w:ilvl="0" w:tplc="41F6E41A">
      <w:start w:val="1"/>
      <w:numFmt w:val="decimal"/>
      <w:lvlText w:val="[%1]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7C1B74"/>
    <w:multiLevelType w:val="hybridMultilevel"/>
    <w:tmpl w:val="167A88E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1862F9C"/>
    <w:multiLevelType w:val="hybridMultilevel"/>
    <w:tmpl w:val="70944BA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D4431D"/>
    <w:multiLevelType w:val="hybridMultilevel"/>
    <w:tmpl w:val="091EFE08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6C026763"/>
    <w:multiLevelType w:val="hybridMultilevel"/>
    <w:tmpl w:val="C6E852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F9D1DD6"/>
    <w:multiLevelType w:val="hybridMultilevel"/>
    <w:tmpl w:val="B4FCD17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46A52DC"/>
    <w:multiLevelType w:val="multilevel"/>
    <w:tmpl w:val="BDFA91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4"/>
  </w:num>
  <w:num w:numId="3">
    <w:abstractNumId w:val="2"/>
  </w:num>
  <w:num w:numId="4">
    <w:abstractNumId w:val="11"/>
  </w:num>
  <w:num w:numId="5">
    <w:abstractNumId w:val="1"/>
  </w:num>
  <w:num w:numId="6">
    <w:abstractNumId w:val="13"/>
  </w:num>
  <w:num w:numId="7">
    <w:abstractNumId w:val="0"/>
  </w:num>
  <w:num w:numId="8">
    <w:abstractNumId w:val="8"/>
  </w:num>
  <w:num w:numId="9">
    <w:abstractNumId w:val="10"/>
  </w:num>
  <w:num w:numId="10">
    <w:abstractNumId w:val="4"/>
  </w:num>
  <w:num w:numId="11">
    <w:abstractNumId w:val="3"/>
  </w:num>
  <w:num w:numId="12">
    <w:abstractNumId w:val="7"/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247B50"/>
    <w:rsid w:val="00001554"/>
    <w:rsid w:val="00002C0D"/>
    <w:rsid w:val="0000360D"/>
    <w:rsid w:val="00003993"/>
    <w:rsid w:val="00003B01"/>
    <w:rsid w:val="00003BBF"/>
    <w:rsid w:val="00003DCC"/>
    <w:rsid w:val="00006A10"/>
    <w:rsid w:val="00011248"/>
    <w:rsid w:val="0001450B"/>
    <w:rsid w:val="0001526A"/>
    <w:rsid w:val="000167F0"/>
    <w:rsid w:val="00017FB5"/>
    <w:rsid w:val="00023132"/>
    <w:rsid w:val="00024D41"/>
    <w:rsid w:val="000279AC"/>
    <w:rsid w:val="0003165D"/>
    <w:rsid w:val="00031CAE"/>
    <w:rsid w:val="000373FD"/>
    <w:rsid w:val="00040D5C"/>
    <w:rsid w:val="00042456"/>
    <w:rsid w:val="00042EAE"/>
    <w:rsid w:val="0004461F"/>
    <w:rsid w:val="000448D3"/>
    <w:rsid w:val="0004513E"/>
    <w:rsid w:val="0005219C"/>
    <w:rsid w:val="00056464"/>
    <w:rsid w:val="000566D5"/>
    <w:rsid w:val="00060FBA"/>
    <w:rsid w:val="00063018"/>
    <w:rsid w:val="00063EA4"/>
    <w:rsid w:val="000646D2"/>
    <w:rsid w:val="00072698"/>
    <w:rsid w:val="00074A37"/>
    <w:rsid w:val="00075CF7"/>
    <w:rsid w:val="00077E71"/>
    <w:rsid w:val="000818D4"/>
    <w:rsid w:val="00085BFF"/>
    <w:rsid w:val="00085D9D"/>
    <w:rsid w:val="00091C13"/>
    <w:rsid w:val="000951E1"/>
    <w:rsid w:val="0009728C"/>
    <w:rsid w:val="000A237E"/>
    <w:rsid w:val="000A405E"/>
    <w:rsid w:val="000A5960"/>
    <w:rsid w:val="000B1929"/>
    <w:rsid w:val="000B1ED0"/>
    <w:rsid w:val="000B5CA1"/>
    <w:rsid w:val="000B7A50"/>
    <w:rsid w:val="000C1D2C"/>
    <w:rsid w:val="000C1E2A"/>
    <w:rsid w:val="000C43B4"/>
    <w:rsid w:val="000C5E79"/>
    <w:rsid w:val="000C6005"/>
    <w:rsid w:val="000C7FB1"/>
    <w:rsid w:val="000D0812"/>
    <w:rsid w:val="000D1563"/>
    <w:rsid w:val="000D1D34"/>
    <w:rsid w:val="000D28AB"/>
    <w:rsid w:val="000D3CCF"/>
    <w:rsid w:val="000D49B5"/>
    <w:rsid w:val="000E3434"/>
    <w:rsid w:val="000E45EA"/>
    <w:rsid w:val="000F2653"/>
    <w:rsid w:val="000F343D"/>
    <w:rsid w:val="000F4EA2"/>
    <w:rsid w:val="000F5790"/>
    <w:rsid w:val="000F6F15"/>
    <w:rsid w:val="001026C5"/>
    <w:rsid w:val="0010571F"/>
    <w:rsid w:val="00112570"/>
    <w:rsid w:val="00112E5E"/>
    <w:rsid w:val="00113989"/>
    <w:rsid w:val="001139E6"/>
    <w:rsid w:val="001229B1"/>
    <w:rsid w:val="00126BA2"/>
    <w:rsid w:val="0013198F"/>
    <w:rsid w:val="001323A7"/>
    <w:rsid w:val="00132F9F"/>
    <w:rsid w:val="00134781"/>
    <w:rsid w:val="00135A74"/>
    <w:rsid w:val="00140077"/>
    <w:rsid w:val="001403AD"/>
    <w:rsid w:val="001433E8"/>
    <w:rsid w:val="001458E9"/>
    <w:rsid w:val="00147750"/>
    <w:rsid w:val="0016012A"/>
    <w:rsid w:val="00164D4D"/>
    <w:rsid w:val="00166A06"/>
    <w:rsid w:val="0017098E"/>
    <w:rsid w:val="00176AC0"/>
    <w:rsid w:val="0017766E"/>
    <w:rsid w:val="00181558"/>
    <w:rsid w:val="001820C0"/>
    <w:rsid w:val="00182E09"/>
    <w:rsid w:val="00182F68"/>
    <w:rsid w:val="00184BC6"/>
    <w:rsid w:val="00184D2F"/>
    <w:rsid w:val="00185874"/>
    <w:rsid w:val="00186E92"/>
    <w:rsid w:val="0019062B"/>
    <w:rsid w:val="00194B6E"/>
    <w:rsid w:val="0019539E"/>
    <w:rsid w:val="0019709A"/>
    <w:rsid w:val="00197CD9"/>
    <w:rsid w:val="001A0541"/>
    <w:rsid w:val="001A0B22"/>
    <w:rsid w:val="001A1D03"/>
    <w:rsid w:val="001A2356"/>
    <w:rsid w:val="001A6AF8"/>
    <w:rsid w:val="001B0D91"/>
    <w:rsid w:val="001B134D"/>
    <w:rsid w:val="001B6530"/>
    <w:rsid w:val="001C4D52"/>
    <w:rsid w:val="001C55D0"/>
    <w:rsid w:val="001C69E7"/>
    <w:rsid w:val="001C7E74"/>
    <w:rsid w:val="001D203D"/>
    <w:rsid w:val="001D3963"/>
    <w:rsid w:val="001D5331"/>
    <w:rsid w:val="001E03EE"/>
    <w:rsid w:val="001E3DFB"/>
    <w:rsid w:val="001E4E91"/>
    <w:rsid w:val="001F00A2"/>
    <w:rsid w:val="001F4D3D"/>
    <w:rsid w:val="00200E4B"/>
    <w:rsid w:val="00201983"/>
    <w:rsid w:val="00203AFE"/>
    <w:rsid w:val="00211E7D"/>
    <w:rsid w:val="00212AF0"/>
    <w:rsid w:val="002156B6"/>
    <w:rsid w:val="00223BA7"/>
    <w:rsid w:val="00224A24"/>
    <w:rsid w:val="002271DE"/>
    <w:rsid w:val="00230F0D"/>
    <w:rsid w:val="00230FA6"/>
    <w:rsid w:val="002338B5"/>
    <w:rsid w:val="00235AC8"/>
    <w:rsid w:val="002422C0"/>
    <w:rsid w:val="00246071"/>
    <w:rsid w:val="00247B50"/>
    <w:rsid w:val="002510CF"/>
    <w:rsid w:val="00253236"/>
    <w:rsid w:val="0025396A"/>
    <w:rsid w:val="0025398D"/>
    <w:rsid w:val="00253B58"/>
    <w:rsid w:val="00254D8F"/>
    <w:rsid w:val="00255DFC"/>
    <w:rsid w:val="00257BFF"/>
    <w:rsid w:val="00257CB2"/>
    <w:rsid w:val="0026609E"/>
    <w:rsid w:val="00266F6A"/>
    <w:rsid w:val="002720F0"/>
    <w:rsid w:val="00274967"/>
    <w:rsid w:val="00275595"/>
    <w:rsid w:val="00275C8A"/>
    <w:rsid w:val="00276029"/>
    <w:rsid w:val="00282F10"/>
    <w:rsid w:val="00284190"/>
    <w:rsid w:val="0028580B"/>
    <w:rsid w:val="002877A6"/>
    <w:rsid w:val="0029734B"/>
    <w:rsid w:val="0029774F"/>
    <w:rsid w:val="002A4EE8"/>
    <w:rsid w:val="002A5540"/>
    <w:rsid w:val="002A779F"/>
    <w:rsid w:val="002A7B25"/>
    <w:rsid w:val="002B0959"/>
    <w:rsid w:val="002B3B53"/>
    <w:rsid w:val="002B636F"/>
    <w:rsid w:val="002C00F2"/>
    <w:rsid w:val="002C2BAC"/>
    <w:rsid w:val="002C7A2F"/>
    <w:rsid w:val="002C7A3F"/>
    <w:rsid w:val="002D0AC8"/>
    <w:rsid w:val="002D1042"/>
    <w:rsid w:val="002D2AA8"/>
    <w:rsid w:val="002D32BF"/>
    <w:rsid w:val="002D3E5E"/>
    <w:rsid w:val="002D4E5E"/>
    <w:rsid w:val="002D55DA"/>
    <w:rsid w:val="002D5696"/>
    <w:rsid w:val="002D679A"/>
    <w:rsid w:val="002E115A"/>
    <w:rsid w:val="002E159A"/>
    <w:rsid w:val="002E1C29"/>
    <w:rsid w:val="002E1E97"/>
    <w:rsid w:val="002F1098"/>
    <w:rsid w:val="002F273C"/>
    <w:rsid w:val="002F37FE"/>
    <w:rsid w:val="002F3EC9"/>
    <w:rsid w:val="002F6BD1"/>
    <w:rsid w:val="00302053"/>
    <w:rsid w:val="00305ADF"/>
    <w:rsid w:val="00305B19"/>
    <w:rsid w:val="00305FCF"/>
    <w:rsid w:val="003060ED"/>
    <w:rsid w:val="003069C9"/>
    <w:rsid w:val="00314029"/>
    <w:rsid w:val="00314BB0"/>
    <w:rsid w:val="00315F2E"/>
    <w:rsid w:val="00321E16"/>
    <w:rsid w:val="00324C97"/>
    <w:rsid w:val="0032718F"/>
    <w:rsid w:val="00327878"/>
    <w:rsid w:val="003329D4"/>
    <w:rsid w:val="003406A6"/>
    <w:rsid w:val="00343821"/>
    <w:rsid w:val="00350861"/>
    <w:rsid w:val="0035100C"/>
    <w:rsid w:val="00352470"/>
    <w:rsid w:val="00360611"/>
    <w:rsid w:val="003613FD"/>
    <w:rsid w:val="003653C0"/>
    <w:rsid w:val="00366546"/>
    <w:rsid w:val="003712F7"/>
    <w:rsid w:val="003743C2"/>
    <w:rsid w:val="00374C12"/>
    <w:rsid w:val="003808A4"/>
    <w:rsid w:val="00380BBB"/>
    <w:rsid w:val="00385455"/>
    <w:rsid w:val="003854FE"/>
    <w:rsid w:val="00386181"/>
    <w:rsid w:val="0039177C"/>
    <w:rsid w:val="00394A3F"/>
    <w:rsid w:val="003969BA"/>
    <w:rsid w:val="00396BF7"/>
    <w:rsid w:val="003A050E"/>
    <w:rsid w:val="003A2651"/>
    <w:rsid w:val="003A5D8B"/>
    <w:rsid w:val="003A6A17"/>
    <w:rsid w:val="003B0367"/>
    <w:rsid w:val="003C05F7"/>
    <w:rsid w:val="003C0D1E"/>
    <w:rsid w:val="003C23AF"/>
    <w:rsid w:val="003C7139"/>
    <w:rsid w:val="003D02C8"/>
    <w:rsid w:val="003D0AB5"/>
    <w:rsid w:val="003D16CE"/>
    <w:rsid w:val="003D1A6D"/>
    <w:rsid w:val="003D6681"/>
    <w:rsid w:val="003E1C73"/>
    <w:rsid w:val="003E211A"/>
    <w:rsid w:val="003E5318"/>
    <w:rsid w:val="003F0AC2"/>
    <w:rsid w:val="00403084"/>
    <w:rsid w:val="00403496"/>
    <w:rsid w:val="00403BD5"/>
    <w:rsid w:val="004058DA"/>
    <w:rsid w:val="004100BC"/>
    <w:rsid w:val="004113DF"/>
    <w:rsid w:val="00413FAB"/>
    <w:rsid w:val="004164C9"/>
    <w:rsid w:val="00433A76"/>
    <w:rsid w:val="00436CF9"/>
    <w:rsid w:val="0043734E"/>
    <w:rsid w:val="00437A9A"/>
    <w:rsid w:val="00442775"/>
    <w:rsid w:val="00447EF9"/>
    <w:rsid w:val="00450B07"/>
    <w:rsid w:val="00452318"/>
    <w:rsid w:val="004573D9"/>
    <w:rsid w:val="00457449"/>
    <w:rsid w:val="00457AF1"/>
    <w:rsid w:val="004607A9"/>
    <w:rsid w:val="004641BC"/>
    <w:rsid w:val="00466B1A"/>
    <w:rsid w:val="00470C6E"/>
    <w:rsid w:val="004720C0"/>
    <w:rsid w:val="0047317D"/>
    <w:rsid w:val="004772E2"/>
    <w:rsid w:val="00482545"/>
    <w:rsid w:val="0048265F"/>
    <w:rsid w:val="0048451D"/>
    <w:rsid w:val="004845EC"/>
    <w:rsid w:val="00490511"/>
    <w:rsid w:val="00490C3E"/>
    <w:rsid w:val="00493DA1"/>
    <w:rsid w:val="00494A8C"/>
    <w:rsid w:val="00497420"/>
    <w:rsid w:val="00497E35"/>
    <w:rsid w:val="004A1C68"/>
    <w:rsid w:val="004A1FFB"/>
    <w:rsid w:val="004A5F3D"/>
    <w:rsid w:val="004B0B43"/>
    <w:rsid w:val="004B1CE3"/>
    <w:rsid w:val="004B1FBF"/>
    <w:rsid w:val="004B3328"/>
    <w:rsid w:val="004B3E44"/>
    <w:rsid w:val="004B3F7E"/>
    <w:rsid w:val="004B55EB"/>
    <w:rsid w:val="004C0CDA"/>
    <w:rsid w:val="004C0FB8"/>
    <w:rsid w:val="004C1F6D"/>
    <w:rsid w:val="004D006A"/>
    <w:rsid w:val="004D772A"/>
    <w:rsid w:val="004D7A8E"/>
    <w:rsid w:val="004E1F3A"/>
    <w:rsid w:val="004E23CC"/>
    <w:rsid w:val="004E2D2D"/>
    <w:rsid w:val="004E4982"/>
    <w:rsid w:val="004E4FF7"/>
    <w:rsid w:val="004E6127"/>
    <w:rsid w:val="004F13A2"/>
    <w:rsid w:val="004F63C3"/>
    <w:rsid w:val="00504BBD"/>
    <w:rsid w:val="00504BD6"/>
    <w:rsid w:val="00506CAE"/>
    <w:rsid w:val="00510F9F"/>
    <w:rsid w:val="005119A0"/>
    <w:rsid w:val="00515C1C"/>
    <w:rsid w:val="005168A5"/>
    <w:rsid w:val="0051755A"/>
    <w:rsid w:val="005227AD"/>
    <w:rsid w:val="00526582"/>
    <w:rsid w:val="00532111"/>
    <w:rsid w:val="00532B5B"/>
    <w:rsid w:val="00534584"/>
    <w:rsid w:val="005354E6"/>
    <w:rsid w:val="00535B13"/>
    <w:rsid w:val="0054566C"/>
    <w:rsid w:val="0055015E"/>
    <w:rsid w:val="00556948"/>
    <w:rsid w:val="0056217B"/>
    <w:rsid w:val="00565BD2"/>
    <w:rsid w:val="00565EAE"/>
    <w:rsid w:val="00566605"/>
    <w:rsid w:val="0056736B"/>
    <w:rsid w:val="005674E4"/>
    <w:rsid w:val="00573A26"/>
    <w:rsid w:val="00583D45"/>
    <w:rsid w:val="00583E8B"/>
    <w:rsid w:val="005870A8"/>
    <w:rsid w:val="00591E43"/>
    <w:rsid w:val="00594076"/>
    <w:rsid w:val="00594A4C"/>
    <w:rsid w:val="00594ECA"/>
    <w:rsid w:val="0059603B"/>
    <w:rsid w:val="005A2813"/>
    <w:rsid w:val="005A39AA"/>
    <w:rsid w:val="005B34F8"/>
    <w:rsid w:val="005B542B"/>
    <w:rsid w:val="005B646F"/>
    <w:rsid w:val="005B7493"/>
    <w:rsid w:val="005C3863"/>
    <w:rsid w:val="005C38F8"/>
    <w:rsid w:val="005D3886"/>
    <w:rsid w:val="005D51E9"/>
    <w:rsid w:val="005D5412"/>
    <w:rsid w:val="005E1CCD"/>
    <w:rsid w:val="005E5BAD"/>
    <w:rsid w:val="005F0C04"/>
    <w:rsid w:val="005F2B81"/>
    <w:rsid w:val="005F3808"/>
    <w:rsid w:val="005F3AB7"/>
    <w:rsid w:val="005F4644"/>
    <w:rsid w:val="005F498D"/>
    <w:rsid w:val="005F73CC"/>
    <w:rsid w:val="005F7662"/>
    <w:rsid w:val="00600B57"/>
    <w:rsid w:val="00607274"/>
    <w:rsid w:val="00611B8D"/>
    <w:rsid w:val="00612039"/>
    <w:rsid w:val="00613A17"/>
    <w:rsid w:val="0061444E"/>
    <w:rsid w:val="00621858"/>
    <w:rsid w:val="006237E7"/>
    <w:rsid w:val="00623A44"/>
    <w:rsid w:val="006245F1"/>
    <w:rsid w:val="00626DCC"/>
    <w:rsid w:val="00626DD3"/>
    <w:rsid w:val="006271C1"/>
    <w:rsid w:val="00631081"/>
    <w:rsid w:val="0063369B"/>
    <w:rsid w:val="00636144"/>
    <w:rsid w:val="00643E00"/>
    <w:rsid w:val="00643FD9"/>
    <w:rsid w:val="0064466B"/>
    <w:rsid w:val="00646836"/>
    <w:rsid w:val="00647B2C"/>
    <w:rsid w:val="006518EC"/>
    <w:rsid w:val="00653F14"/>
    <w:rsid w:val="00655075"/>
    <w:rsid w:val="0065783D"/>
    <w:rsid w:val="00657B1E"/>
    <w:rsid w:val="00657DE5"/>
    <w:rsid w:val="00662054"/>
    <w:rsid w:val="00666E34"/>
    <w:rsid w:val="00666F65"/>
    <w:rsid w:val="00670D29"/>
    <w:rsid w:val="00672D0E"/>
    <w:rsid w:val="00674233"/>
    <w:rsid w:val="0067676A"/>
    <w:rsid w:val="00680CD1"/>
    <w:rsid w:val="00686344"/>
    <w:rsid w:val="00686A6F"/>
    <w:rsid w:val="006975FD"/>
    <w:rsid w:val="006A3BB7"/>
    <w:rsid w:val="006B2176"/>
    <w:rsid w:val="006B63C7"/>
    <w:rsid w:val="006C21C5"/>
    <w:rsid w:val="006C36AC"/>
    <w:rsid w:val="006C414C"/>
    <w:rsid w:val="006C415D"/>
    <w:rsid w:val="006C4311"/>
    <w:rsid w:val="006C564F"/>
    <w:rsid w:val="006C655C"/>
    <w:rsid w:val="006D2141"/>
    <w:rsid w:val="006E12C8"/>
    <w:rsid w:val="006E196A"/>
    <w:rsid w:val="006E2912"/>
    <w:rsid w:val="006E3290"/>
    <w:rsid w:val="006E5745"/>
    <w:rsid w:val="006E770E"/>
    <w:rsid w:val="006F07E0"/>
    <w:rsid w:val="006F1D45"/>
    <w:rsid w:val="006F3632"/>
    <w:rsid w:val="006F408F"/>
    <w:rsid w:val="006F4248"/>
    <w:rsid w:val="006F5661"/>
    <w:rsid w:val="0070216C"/>
    <w:rsid w:val="00703533"/>
    <w:rsid w:val="00703D19"/>
    <w:rsid w:val="00704032"/>
    <w:rsid w:val="007048E4"/>
    <w:rsid w:val="00704CDD"/>
    <w:rsid w:val="00705AAC"/>
    <w:rsid w:val="007072F7"/>
    <w:rsid w:val="00711AC3"/>
    <w:rsid w:val="007240E5"/>
    <w:rsid w:val="00726364"/>
    <w:rsid w:val="007268A1"/>
    <w:rsid w:val="00726D67"/>
    <w:rsid w:val="00730796"/>
    <w:rsid w:val="00731496"/>
    <w:rsid w:val="00732BCA"/>
    <w:rsid w:val="00733CDD"/>
    <w:rsid w:val="00735DCF"/>
    <w:rsid w:val="00741654"/>
    <w:rsid w:val="00743E08"/>
    <w:rsid w:val="007511A2"/>
    <w:rsid w:val="00752074"/>
    <w:rsid w:val="00753B63"/>
    <w:rsid w:val="007571EC"/>
    <w:rsid w:val="00757679"/>
    <w:rsid w:val="00761936"/>
    <w:rsid w:val="00761AA8"/>
    <w:rsid w:val="00761B14"/>
    <w:rsid w:val="007677CC"/>
    <w:rsid w:val="00771040"/>
    <w:rsid w:val="00776A2D"/>
    <w:rsid w:val="007806DD"/>
    <w:rsid w:val="0078091E"/>
    <w:rsid w:val="00780D38"/>
    <w:rsid w:val="00792ABA"/>
    <w:rsid w:val="007949EE"/>
    <w:rsid w:val="0079585D"/>
    <w:rsid w:val="007A140E"/>
    <w:rsid w:val="007A241A"/>
    <w:rsid w:val="007A36B8"/>
    <w:rsid w:val="007A39A8"/>
    <w:rsid w:val="007A3C0F"/>
    <w:rsid w:val="007A3D86"/>
    <w:rsid w:val="007A46AB"/>
    <w:rsid w:val="007A4AB7"/>
    <w:rsid w:val="007A4D6C"/>
    <w:rsid w:val="007A5270"/>
    <w:rsid w:val="007A63F0"/>
    <w:rsid w:val="007A7A43"/>
    <w:rsid w:val="007B0148"/>
    <w:rsid w:val="007B01ED"/>
    <w:rsid w:val="007B2D6D"/>
    <w:rsid w:val="007B48A7"/>
    <w:rsid w:val="007B4985"/>
    <w:rsid w:val="007B6580"/>
    <w:rsid w:val="007C0FD1"/>
    <w:rsid w:val="007C4E8D"/>
    <w:rsid w:val="007D202D"/>
    <w:rsid w:val="007D3A74"/>
    <w:rsid w:val="007D44A2"/>
    <w:rsid w:val="007D673C"/>
    <w:rsid w:val="007E01C4"/>
    <w:rsid w:val="007E211F"/>
    <w:rsid w:val="007E45E7"/>
    <w:rsid w:val="007F0EF0"/>
    <w:rsid w:val="007F33C1"/>
    <w:rsid w:val="007F481C"/>
    <w:rsid w:val="007F5E2C"/>
    <w:rsid w:val="007F735A"/>
    <w:rsid w:val="008012BE"/>
    <w:rsid w:val="00801A3C"/>
    <w:rsid w:val="00801D75"/>
    <w:rsid w:val="00802716"/>
    <w:rsid w:val="00804CC3"/>
    <w:rsid w:val="008059FE"/>
    <w:rsid w:val="0080710B"/>
    <w:rsid w:val="0080791A"/>
    <w:rsid w:val="008120C7"/>
    <w:rsid w:val="008122F0"/>
    <w:rsid w:val="00812C8E"/>
    <w:rsid w:val="008179E3"/>
    <w:rsid w:val="00817BF7"/>
    <w:rsid w:val="00824415"/>
    <w:rsid w:val="00824674"/>
    <w:rsid w:val="00824684"/>
    <w:rsid w:val="008312AC"/>
    <w:rsid w:val="00832B29"/>
    <w:rsid w:val="00834017"/>
    <w:rsid w:val="008360F6"/>
    <w:rsid w:val="00837F52"/>
    <w:rsid w:val="008452F1"/>
    <w:rsid w:val="008469F2"/>
    <w:rsid w:val="008514A3"/>
    <w:rsid w:val="008544AD"/>
    <w:rsid w:val="00857242"/>
    <w:rsid w:val="008648DF"/>
    <w:rsid w:val="00864945"/>
    <w:rsid w:val="00864CCF"/>
    <w:rsid w:val="008654EC"/>
    <w:rsid w:val="00866163"/>
    <w:rsid w:val="00873870"/>
    <w:rsid w:val="00877851"/>
    <w:rsid w:val="00882461"/>
    <w:rsid w:val="0088529A"/>
    <w:rsid w:val="008926F1"/>
    <w:rsid w:val="00892F16"/>
    <w:rsid w:val="008939A4"/>
    <w:rsid w:val="00893ECB"/>
    <w:rsid w:val="008A185B"/>
    <w:rsid w:val="008A4A82"/>
    <w:rsid w:val="008A5B1D"/>
    <w:rsid w:val="008A72DB"/>
    <w:rsid w:val="008A7637"/>
    <w:rsid w:val="008B1D85"/>
    <w:rsid w:val="008B26CF"/>
    <w:rsid w:val="008B2869"/>
    <w:rsid w:val="008B4C4A"/>
    <w:rsid w:val="008B5DE6"/>
    <w:rsid w:val="008B65B3"/>
    <w:rsid w:val="008B6CD2"/>
    <w:rsid w:val="008C3E9B"/>
    <w:rsid w:val="008D17B7"/>
    <w:rsid w:val="008D31AA"/>
    <w:rsid w:val="008E05AA"/>
    <w:rsid w:val="008E0E15"/>
    <w:rsid w:val="008E2F2B"/>
    <w:rsid w:val="008E3119"/>
    <w:rsid w:val="008E3408"/>
    <w:rsid w:val="008E4629"/>
    <w:rsid w:val="008E4A69"/>
    <w:rsid w:val="008E7AFB"/>
    <w:rsid w:val="008F0F64"/>
    <w:rsid w:val="008F1493"/>
    <w:rsid w:val="008F1889"/>
    <w:rsid w:val="008F24E3"/>
    <w:rsid w:val="008F3395"/>
    <w:rsid w:val="00903723"/>
    <w:rsid w:val="0090545F"/>
    <w:rsid w:val="00907999"/>
    <w:rsid w:val="00910A40"/>
    <w:rsid w:val="0091366A"/>
    <w:rsid w:val="00917203"/>
    <w:rsid w:val="00920131"/>
    <w:rsid w:val="00924F84"/>
    <w:rsid w:val="009265A6"/>
    <w:rsid w:val="00932D94"/>
    <w:rsid w:val="009332AF"/>
    <w:rsid w:val="00934054"/>
    <w:rsid w:val="009354BC"/>
    <w:rsid w:val="00936C73"/>
    <w:rsid w:val="00945711"/>
    <w:rsid w:val="009469DF"/>
    <w:rsid w:val="00947902"/>
    <w:rsid w:val="00950325"/>
    <w:rsid w:val="009514C5"/>
    <w:rsid w:val="009516FD"/>
    <w:rsid w:val="009556F1"/>
    <w:rsid w:val="009578B0"/>
    <w:rsid w:val="00957C1F"/>
    <w:rsid w:val="00961168"/>
    <w:rsid w:val="00961F74"/>
    <w:rsid w:val="00963C39"/>
    <w:rsid w:val="00963F9B"/>
    <w:rsid w:val="00964417"/>
    <w:rsid w:val="009648AD"/>
    <w:rsid w:val="00967F5C"/>
    <w:rsid w:val="00967FC8"/>
    <w:rsid w:val="00971429"/>
    <w:rsid w:val="00971DF8"/>
    <w:rsid w:val="009836FF"/>
    <w:rsid w:val="00987B4D"/>
    <w:rsid w:val="00990486"/>
    <w:rsid w:val="009955DC"/>
    <w:rsid w:val="00995702"/>
    <w:rsid w:val="00996DF2"/>
    <w:rsid w:val="009A2B69"/>
    <w:rsid w:val="009A3FB6"/>
    <w:rsid w:val="009A4F97"/>
    <w:rsid w:val="009B097D"/>
    <w:rsid w:val="009B1757"/>
    <w:rsid w:val="009C19D6"/>
    <w:rsid w:val="009C4A05"/>
    <w:rsid w:val="009D12B8"/>
    <w:rsid w:val="009D2CF2"/>
    <w:rsid w:val="009D3154"/>
    <w:rsid w:val="009D3CB7"/>
    <w:rsid w:val="009D7291"/>
    <w:rsid w:val="009D782D"/>
    <w:rsid w:val="009E1BAD"/>
    <w:rsid w:val="009E609B"/>
    <w:rsid w:val="009E7E82"/>
    <w:rsid w:val="009F0166"/>
    <w:rsid w:val="009F194F"/>
    <w:rsid w:val="009F4B34"/>
    <w:rsid w:val="009F771E"/>
    <w:rsid w:val="009F7D2C"/>
    <w:rsid w:val="00A01290"/>
    <w:rsid w:val="00A018C7"/>
    <w:rsid w:val="00A032D6"/>
    <w:rsid w:val="00A03D8C"/>
    <w:rsid w:val="00A07D1E"/>
    <w:rsid w:val="00A11148"/>
    <w:rsid w:val="00A13E31"/>
    <w:rsid w:val="00A1544F"/>
    <w:rsid w:val="00A2226A"/>
    <w:rsid w:val="00A242BF"/>
    <w:rsid w:val="00A30BAE"/>
    <w:rsid w:val="00A31300"/>
    <w:rsid w:val="00A32F67"/>
    <w:rsid w:val="00A33F73"/>
    <w:rsid w:val="00A33FFB"/>
    <w:rsid w:val="00A36972"/>
    <w:rsid w:val="00A40205"/>
    <w:rsid w:val="00A4023D"/>
    <w:rsid w:val="00A41CE5"/>
    <w:rsid w:val="00A4757F"/>
    <w:rsid w:val="00A51F27"/>
    <w:rsid w:val="00A52D3F"/>
    <w:rsid w:val="00A55216"/>
    <w:rsid w:val="00A55DE1"/>
    <w:rsid w:val="00A56C3D"/>
    <w:rsid w:val="00A572EE"/>
    <w:rsid w:val="00A6129C"/>
    <w:rsid w:val="00A616DF"/>
    <w:rsid w:val="00A61C7B"/>
    <w:rsid w:val="00A628AA"/>
    <w:rsid w:val="00A62C6E"/>
    <w:rsid w:val="00A64581"/>
    <w:rsid w:val="00A67301"/>
    <w:rsid w:val="00A71220"/>
    <w:rsid w:val="00A71AFF"/>
    <w:rsid w:val="00A75DB0"/>
    <w:rsid w:val="00A80E36"/>
    <w:rsid w:val="00A81947"/>
    <w:rsid w:val="00A828C8"/>
    <w:rsid w:val="00A83236"/>
    <w:rsid w:val="00A83C7B"/>
    <w:rsid w:val="00A83F74"/>
    <w:rsid w:val="00A9006C"/>
    <w:rsid w:val="00A916E7"/>
    <w:rsid w:val="00A924AE"/>
    <w:rsid w:val="00A939DB"/>
    <w:rsid w:val="00A97A9D"/>
    <w:rsid w:val="00AA1908"/>
    <w:rsid w:val="00AB364E"/>
    <w:rsid w:val="00AB5EC0"/>
    <w:rsid w:val="00AC1CCC"/>
    <w:rsid w:val="00AC5714"/>
    <w:rsid w:val="00AD16D5"/>
    <w:rsid w:val="00AE2E09"/>
    <w:rsid w:val="00AE3177"/>
    <w:rsid w:val="00AE5612"/>
    <w:rsid w:val="00AE56BD"/>
    <w:rsid w:val="00AE622F"/>
    <w:rsid w:val="00AE7D0B"/>
    <w:rsid w:val="00AF45C4"/>
    <w:rsid w:val="00AF4BFD"/>
    <w:rsid w:val="00AF5467"/>
    <w:rsid w:val="00AF5C86"/>
    <w:rsid w:val="00AF65AF"/>
    <w:rsid w:val="00AF77C5"/>
    <w:rsid w:val="00B003BF"/>
    <w:rsid w:val="00B0135E"/>
    <w:rsid w:val="00B025CE"/>
    <w:rsid w:val="00B05FBF"/>
    <w:rsid w:val="00B06FE4"/>
    <w:rsid w:val="00B134E5"/>
    <w:rsid w:val="00B154C7"/>
    <w:rsid w:val="00B16846"/>
    <w:rsid w:val="00B219CF"/>
    <w:rsid w:val="00B34891"/>
    <w:rsid w:val="00B35E31"/>
    <w:rsid w:val="00B36052"/>
    <w:rsid w:val="00B36916"/>
    <w:rsid w:val="00B36CAF"/>
    <w:rsid w:val="00B4601B"/>
    <w:rsid w:val="00B468CF"/>
    <w:rsid w:val="00B46A10"/>
    <w:rsid w:val="00B5032C"/>
    <w:rsid w:val="00B5053B"/>
    <w:rsid w:val="00B535AF"/>
    <w:rsid w:val="00B562B4"/>
    <w:rsid w:val="00B57292"/>
    <w:rsid w:val="00B57F01"/>
    <w:rsid w:val="00B630F2"/>
    <w:rsid w:val="00B65842"/>
    <w:rsid w:val="00B675EA"/>
    <w:rsid w:val="00B73799"/>
    <w:rsid w:val="00B8103C"/>
    <w:rsid w:val="00B83003"/>
    <w:rsid w:val="00B8547C"/>
    <w:rsid w:val="00B87DFA"/>
    <w:rsid w:val="00B903E3"/>
    <w:rsid w:val="00B95562"/>
    <w:rsid w:val="00B95764"/>
    <w:rsid w:val="00B95906"/>
    <w:rsid w:val="00BA0374"/>
    <w:rsid w:val="00BA1399"/>
    <w:rsid w:val="00BA33BD"/>
    <w:rsid w:val="00BA6EBB"/>
    <w:rsid w:val="00BB0FF7"/>
    <w:rsid w:val="00BB13BC"/>
    <w:rsid w:val="00BB7AF7"/>
    <w:rsid w:val="00BC3681"/>
    <w:rsid w:val="00BC5CB3"/>
    <w:rsid w:val="00BD151D"/>
    <w:rsid w:val="00BD1F3D"/>
    <w:rsid w:val="00BD3504"/>
    <w:rsid w:val="00BD5770"/>
    <w:rsid w:val="00BD5D60"/>
    <w:rsid w:val="00BE0B47"/>
    <w:rsid w:val="00BE20D6"/>
    <w:rsid w:val="00BE2379"/>
    <w:rsid w:val="00BE476E"/>
    <w:rsid w:val="00BE5485"/>
    <w:rsid w:val="00BF0428"/>
    <w:rsid w:val="00BF0DB2"/>
    <w:rsid w:val="00BF1430"/>
    <w:rsid w:val="00BF32C5"/>
    <w:rsid w:val="00BF3976"/>
    <w:rsid w:val="00BF48A2"/>
    <w:rsid w:val="00C02211"/>
    <w:rsid w:val="00C04CB9"/>
    <w:rsid w:val="00C061FD"/>
    <w:rsid w:val="00C11651"/>
    <w:rsid w:val="00C11959"/>
    <w:rsid w:val="00C174A8"/>
    <w:rsid w:val="00C20572"/>
    <w:rsid w:val="00C20A74"/>
    <w:rsid w:val="00C22D21"/>
    <w:rsid w:val="00C23324"/>
    <w:rsid w:val="00C25498"/>
    <w:rsid w:val="00C304DA"/>
    <w:rsid w:val="00C35CC1"/>
    <w:rsid w:val="00C379C2"/>
    <w:rsid w:val="00C4328A"/>
    <w:rsid w:val="00C435ED"/>
    <w:rsid w:val="00C43703"/>
    <w:rsid w:val="00C44182"/>
    <w:rsid w:val="00C45E2B"/>
    <w:rsid w:val="00C532F1"/>
    <w:rsid w:val="00C54191"/>
    <w:rsid w:val="00C55397"/>
    <w:rsid w:val="00C55CB6"/>
    <w:rsid w:val="00C56297"/>
    <w:rsid w:val="00C60471"/>
    <w:rsid w:val="00C655B7"/>
    <w:rsid w:val="00C66008"/>
    <w:rsid w:val="00C67D3F"/>
    <w:rsid w:val="00C70AF4"/>
    <w:rsid w:val="00C72312"/>
    <w:rsid w:val="00C72543"/>
    <w:rsid w:val="00C73CAD"/>
    <w:rsid w:val="00C74591"/>
    <w:rsid w:val="00C8343C"/>
    <w:rsid w:val="00C911E7"/>
    <w:rsid w:val="00C92B54"/>
    <w:rsid w:val="00C962FD"/>
    <w:rsid w:val="00CA0DBC"/>
    <w:rsid w:val="00CA2B4B"/>
    <w:rsid w:val="00CA37C0"/>
    <w:rsid w:val="00CA63C7"/>
    <w:rsid w:val="00CA7674"/>
    <w:rsid w:val="00CB119E"/>
    <w:rsid w:val="00CB11CA"/>
    <w:rsid w:val="00CB19B9"/>
    <w:rsid w:val="00CB23CF"/>
    <w:rsid w:val="00CB27D8"/>
    <w:rsid w:val="00CB56CD"/>
    <w:rsid w:val="00CB6E9B"/>
    <w:rsid w:val="00CC1B8B"/>
    <w:rsid w:val="00CC2ED8"/>
    <w:rsid w:val="00CC4F72"/>
    <w:rsid w:val="00CC79A1"/>
    <w:rsid w:val="00CD23F4"/>
    <w:rsid w:val="00CD38BB"/>
    <w:rsid w:val="00CD4305"/>
    <w:rsid w:val="00CD44C2"/>
    <w:rsid w:val="00CD55D1"/>
    <w:rsid w:val="00CE1088"/>
    <w:rsid w:val="00CE3B2E"/>
    <w:rsid w:val="00CF0B46"/>
    <w:rsid w:val="00CF0C61"/>
    <w:rsid w:val="00CF1F40"/>
    <w:rsid w:val="00CF38F2"/>
    <w:rsid w:val="00CF454D"/>
    <w:rsid w:val="00CF7F19"/>
    <w:rsid w:val="00D01DF0"/>
    <w:rsid w:val="00D03B9C"/>
    <w:rsid w:val="00D04E79"/>
    <w:rsid w:val="00D05DA9"/>
    <w:rsid w:val="00D07DFD"/>
    <w:rsid w:val="00D1022C"/>
    <w:rsid w:val="00D10A6C"/>
    <w:rsid w:val="00D12C5E"/>
    <w:rsid w:val="00D20ADF"/>
    <w:rsid w:val="00D22B10"/>
    <w:rsid w:val="00D27CD5"/>
    <w:rsid w:val="00D308B9"/>
    <w:rsid w:val="00D30BD1"/>
    <w:rsid w:val="00D333B4"/>
    <w:rsid w:val="00D33A3D"/>
    <w:rsid w:val="00D355CF"/>
    <w:rsid w:val="00D44B0F"/>
    <w:rsid w:val="00D44C3A"/>
    <w:rsid w:val="00D4651E"/>
    <w:rsid w:val="00D54E61"/>
    <w:rsid w:val="00D64262"/>
    <w:rsid w:val="00D677E8"/>
    <w:rsid w:val="00D7381D"/>
    <w:rsid w:val="00D73BC8"/>
    <w:rsid w:val="00D73D46"/>
    <w:rsid w:val="00D86698"/>
    <w:rsid w:val="00D91FDF"/>
    <w:rsid w:val="00D920E1"/>
    <w:rsid w:val="00D94C59"/>
    <w:rsid w:val="00D96D07"/>
    <w:rsid w:val="00DA0ADC"/>
    <w:rsid w:val="00DA3B02"/>
    <w:rsid w:val="00DA4AE5"/>
    <w:rsid w:val="00DA6E3B"/>
    <w:rsid w:val="00DB033E"/>
    <w:rsid w:val="00DB4421"/>
    <w:rsid w:val="00DB4651"/>
    <w:rsid w:val="00DB5CE9"/>
    <w:rsid w:val="00DB7939"/>
    <w:rsid w:val="00DB7EC9"/>
    <w:rsid w:val="00DC040B"/>
    <w:rsid w:val="00DC0B95"/>
    <w:rsid w:val="00DC6283"/>
    <w:rsid w:val="00DC72B7"/>
    <w:rsid w:val="00DC7334"/>
    <w:rsid w:val="00DD0DE7"/>
    <w:rsid w:val="00DD1093"/>
    <w:rsid w:val="00DD149E"/>
    <w:rsid w:val="00DD1659"/>
    <w:rsid w:val="00DD242F"/>
    <w:rsid w:val="00DD3CE4"/>
    <w:rsid w:val="00DD5198"/>
    <w:rsid w:val="00DD5C5A"/>
    <w:rsid w:val="00DE0829"/>
    <w:rsid w:val="00DE099D"/>
    <w:rsid w:val="00DE2E45"/>
    <w:rsid w:val="00DE329C"/>
    <w:rsid w:val="00DE7A7D"/>
    <w:rsid w:val="00DF1D72"/>
    <w:rsid w:val="00DF28EB"/>
    <w:rsid w:val="00DF3FE7"/>
    <w:rsid w:val="00DF6EAD"/>
    <w:rsid w:val="00E04703"/>
    <w:rsid w:val="00E10ACF"/>
    <w:rsid w:val="00E239EF"/>
    <w:rsid w:val="00E24FCD"/>
    <w:rsid w:val="00E30932"/>
    <w:rsid w:val="00E3189E"/>
    <w:rsid w:val="00E3268F"/>
    <w:rsid w:val="00E42240"/>
    <w:rsid w:val="00E52965"/>
    <w:rsid w:val="00E52C8B"/>
    <w:rsid w:val="00E5482A"/>
    <w:rsid w:val="00E578C7"/>
    <w:rsid w:val="00E60227"/>
    <w:rsid w:val="00E6070B"/>
    <w:rsid w:val="00E641F2"/>
    <w:rsid w:val="00E64B15"/>
    <w:rsid w:val="00E66CAB"/>
    <w:rsid w:val="00E6794E"/>
    <w:rsid w:val="00E67B26"/>
    <w:rsid w:val="00E73673"/>
    <w:rsid w:val="00E741FF"/>
    <w:rsid w:val="00E74300"/>
    <w:rsid w:val="00E75255"/>
    <w:rsid w:val="00E76F31"/>
    <w:rsid w:val="00E7774C"/>
    <w:rsid w:val="00E77C34"/>
    <w:rsid w:val="00E80312"/>
    <w:rsid w:val="00E80C55"/>
    <w:rsid w:val="00E922DA"/>
    <w:rsid w:val="00E941FA"/>
    <w:rsid w:val="00EA00A2"/>
    <w:rsid w:val="00EA361A"/>
    <w:rsid w:val="00EA630A"/>
    <w:rsid w:val="00EB34BB"/>
    <w:rsid w:val="00EB3D65"/>
    <w:rsid w:val="00EB446F"/>
    <w:rsid w:val="00EB4C65"/>
    <w:rsid w:val="00EB4EA0"/>
    <w:rsid w:val="00EB5AD8"/>
    <w:rsid w:val="00EC2107"/>
    <w:rsid w:val="00EC7C44"/>
    <w:rsid w:val="00ED1245"/>
    <w:rsid w:val="00ED70C8"/>
    <w:rsid w:val="00ED77EC"/>
    <w:rsid w:val="00EE13C5"/>
    <w:rsid w:val="00EE47A2"/>
    <w:rsid w:val="00EF187B"/>
    <w:rsid w:val="00EF2978"/>
    <w:rsid w:val="00EF3796"/>
    <w:rsid w:val="00EF3862"/>
    <w:rsid w:val="00F029D5"/>
    <w:rsid w:val="00F050B2"/>
    <w:rsid w:val="00F050FE"/>
    <w:rsid w:val="00F10167"/>
    <w:rsid w:val="00F12C9C"/>
    <w:rsid w:val="00F14ED5"/>
    <w:rsid w:val="00F15B07"/>
    <w:rsid w:val="00F15CBD"/>
    <w:rsid w:val="00F20B2B"/>
    <w:rsid w:val="00F24E3E"/>
    <w:rsid w:val="00F27E33"/>
    <w:rsid w:val="00F323A2"/>
    <w:rsid w:val="00F32F0E"/>
    <w:rsid w:val="00F37FFE"/>
    <w:rsid w:val="00F41792"/>
    <w:rsid w:val="00F420FB"/>
    <w:rsid w:val="00F43A96"/>
    <w:rsid w:val="00F44D8D"/>
    <w:rsid w:val="00F51028"/>
    <w:rsid w:val="00F536EF"/>
    <w:rsid w:val="00F5461D"/>
    <w:rsid w:val="00F55739"/>
    <w:rsid w:val="00F60727"/>
    <w:rsid w:val="00F639CA"/>
    <w:rsid w:val="00F6430B"/>
    <w:rsid w:val="00F6750C"/>
    <w:rsid w:val="00F71589"/>
    <w:rsid w:val="00F722ED"/>
    <w:rsid w:val="00F74071"/>
    <w:rsid w:val="00F8026C"/>
    <w:rsid w:val="00F83691"/>
    <w:rsid w:val="00F85E70"/>
    <w:rsid w:val="00F86966"/>
    <w:rsid w:val="00F90E3C"/>
    <w:rsid w:val="00F94187"/>
    <w:rsid w:val="00F95595"/>
    <w:rsid w:val="00F95828"/>
    <w:rsid w:val="00F958D6"/>
    <w:rsid w:val="00FA2740"/>
    <w:rsid w:val="00FA744E"/>
    <w:rsid w:val="00FB14CE"/>
    <w:rsid w:val="00FB52C0"/>
    <w:rsid w:val="00FB62A8"/>
    <w:rsid w:val="00FC0652"/>
    <w:rsid w:val="00FC16DC"/>
    <w:rsid w:val="00FD0B48"/>
    <w:rsid w:val="00FD3094"/>
    <w:rsid w:val="00FD453D"/>
    <w:rsid w:val="00FE0E7D"/>
    <w:rsid w:val="00FE1364"/>
    <w:rsid w:val="00FE269B"/>
    <w:rsid w:val="00FE3D13"/>
    <w:rsid w:val="00FE70DF"/>
    <w:rsid w:val="00FF2F6D"/>
    <w:rsid w:val="00FF37E3"/>
    <w:rsid w:val="00FF481E"/>
    <w:rsid w:val="00FF553F"/>
    <w:rsid w:val="00FF62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5EA"/>
  </w:style>
  <w:style w:type="paragraph" w:styleId="Heading2">
    <w:name w:val="heading 2"/>
    <w:basedOn w:val="Normal"/>
    <w:link w:val="Heading2Char"/>
    <w:uiPriority w:val="9"/>
    <w:qFormat/>
    <w:rsid w:val="00657B1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247B50"/>
  </w:style>
  <w:style w:type="paragraph" w:styleId="HTMLPreformatted">
    <w:name w:val="HTML Preformatted"/>
    <w:basedOn w:val="Normal"/>
    <w:link w:val="HTMLPreformattedChar"/>
    <w:rsid w:val="00247B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247B50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247B50"/>
    <w:rPr>
      <w:color w:val="0000FF"/>
      <w:u w:val="single"/>
    </w:rPr>
  </w:style>
  <w:style w:type="character" w:customStyle="1" w:styleId="ref-journal1">
    <w:name w:val="ref-journal1"/>
    <w:basedOn w:val="DefaultParagraphFont"/>
    <w:rsid w:val="00247B50"/>
    <w:rPr>
      <w:i/>
      <w:iCs/>
    </w:rPr>
  </w:style>
  <w:style w:type="character" w:customStyle="1" w:styleId="ref-vol1">
    <w:name w:val="ref-vol1"/>
    <w:basedOn w:val="DefaultParagraphFont"/>
    <w:rsid w:val="00247B50"/>
    <w:rPr>
      <w:b/>
      <w:bCs/>
    </w:rPr>
  </w:style>
  <w:style w:type="character" w:styleId="Strong">
    <w:name w:val="Strong"/>
    <w:basedOn w:val="DefaultParagraphFont"/>
    <w:uiPriority w:val="22"/>
    <w:qFormat/>
    <w:rsid w:val="00247B50"/>
    <w:rPr>
      <w:b/>
      <w:bCs/>
    </w:rPr>
  </w:style>
  <w:style w:type="paragraph" w:styleId="NormalWeb">
    <w:name w:val="Normal (Web)"/>
    <w:basedOn w:val="Normal"/>
    <w:uiPriority w:val="99"/>
    <w:unhideWhenUsed/>
    <w:rsid w:val="00247B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uthor1">
    <w:name w:val="author1"/>
    <w:basedOn w:val="DefaultParagraphFont"/>
    <w:rsid w:val="00247B50"/>
    <w:rPr>
      <w:rFonts w:ascii="Verdana" w:hAnsi="Verdana" w:hint="default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247B50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citation-abbreviation">
    <w:name w:val="citation-abbreviation"/>
    <w:basedOn w:val="DefaultParagraphFont"/>
    <w:rsid w:val="00247B50"/>
  </w:style>
  <w:style w:type="character" w:customStyle="1" w:styleId="citation-publication-date">
    <w:name w:val="citation-publication-date"/>
    <w:basedOn w:val="DefaultParagraphFont"/>
    <w:rsid w:val="00247B50"/>
  </w:style>
  <w:style w:type="character" w:customStyle="1" w:styleId="citation-volume">
    <w:name w:val="citation-volume"/>
    <w:basedOn w:val="DefaultParagraphFont"/>
    <w:rsid w:val="00247B50"/>
  </w:style>
  <w:style w:type="character" w:customStyle="1" w:styleId="citation-issue">
    <w:name w:val="citation-issue"/>
    <w:basedOn w:val="DefaultParagraphFont"/>
    <w:rsid w:val="00247B50"/>
  </w:style>
  <w:style w:type="character" w:customStyle="1" w:styleId="citation-flpages">
    <w:name w:val="citation-flpages"/>
    <w:basedOn w:val="DefaultParagraphFont"/>
    <w:rsid w:val="00247B50"/>
  </w:style>
  <w:style w:type="paragraph" w:styleId="Header">
    <w:name w:val="header"/>
    <w:basedOn w:val="Normal"/>
    <w:link w:val="HeaderChar"/>
    <w:uiPriority w:val="99"/>
    <w:rsid w:val="00247B5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47B50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247B5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247B50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8E7AF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9062B"/>
  </w:style>
  <w:style w:type="character" w:customStyle="1" w:styleId="Heading2Char">
    <w:name w:val="Heading 2 Char"/>
    <w:basedOn w:val="DefaultParagraphFont"/>
    <w:link w:val="Heading2"/>
    <w:uiPriority w:val="9"/>
    <w:rsid w:val="00657B1E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34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8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5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26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1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782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312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4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6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5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2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90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63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357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36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2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1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71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960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646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5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5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4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649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002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6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9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5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5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1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082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145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7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19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46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7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326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125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CA82EA-A07A-4EE3-830F-B481C10CE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</dc:creator>
  <cp:keywords/>
  <dc:description/>
  <cp:lastModifiedBy>asd</cp:lastModifiedBy>
  <cp:revision>761</cp:revision>
  <dcterms:created xsi:type="dcterms:W3CDTF">2014-02-07T13:15:00Z</dcterms:created>
  <dcterms:modified xsi:type="dcterms:W3CDTF">2022-12-06T17:47:00Z</dcterms:modified>
</cp:coreProperties>
</file>